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5137" w:rsidRPr="00AB66DC" w:rsidRDefault="005C5137" w:rsidP="005C513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:</w:t>
      </w:r>
      <w:r w:rsidRPr="00AB66D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16982" w:rsidRPr="00816982">
        <w:rPr>
          <w:rFonts w:ascii="Times New Roman" w:hAnsi="Times New Roman" w:cs="Times New Roman"/>
          <w:b/>
          <w:bCs/>
          <w:lang w:val="en-GB"/>
        </w:rPr>
        <w:t>Semi-structured interview guide for Traditional healers</w:t>
      </w:r>
    </w:p>
    <w:p w:rsidR="005C5137" w:rsidRPr="00AB66DC" w:rsidRDefault="005C5137" w:rsidP="005C513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B66DC">
        <w:rPr>
          <w:rFonts w:ascii="Times New Roman" w:hAnsi="Times New Roman" w:cs="Times New Roman"/>
          <w:b/>
          <w:bCs/>
          <w:lang w:val="en-GB"/>
        </w:rPr>
        <w:t>Demographics</w:t>
      </w:r>
    </w:p>
    <w:p w:rsidR="005C5137" w:rsidRPr="00AB66DC" w:rsidRDefault="005C5137" w:rsidP="005C5137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AB66DC">
        <w:rPr>
          <w:lang w:val="en-GB"/>
        </w:rPr>
        <w:t>Catchment area _____________________</w:t>
      </w:r>
    </w:p>
    <w:p w:rsidR="005C5137" w:rsidRPr="00AB66DC" w:rsidRDefault="005C5137" w:rsidP="005C5137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AB66DC">
        <w:rPr>
          <w:lang w:val="en-GB"/>
        </w:rPr>
        <w:t>Village__________________________</w:t>
      </w:r>
    </w:p>
    <w:p w:rsidR="005C5137" w:rsidRPr="00AB66DC" w:rsidRDefault="005C5137" w:rsidP="005C5137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AB66DC">
        <w:rPr>
          <w:lang w:val="en-GB"/>
        </w:rPr>
        <w:t>Age of traditional healer (years) ____________</w:t>
      </w:r>
    </w:p>
    <w:p w:rsidR="005C5137" w:rsidRPr="00AB66DC" w:rsidRDefault="005C5137" w:rsidP="005C5137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AB66DC">
        <w:rPr>
          <w:lang w:val="en-GB"/>
        </w:rPr>
        <w:t>Sex _____________</w:t>
      </w:r>
    </w:p>
    <w:p w:rsidR="005C5137" w:rsidRPr="00AB66DC" w:rsidRDefault="005C5137" w:rsidP="005C513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B66DC">
        <w:rPr>
          <w:rFonts w:ascii="Times New Roman" w:hAnsi="Times New Roman" w:cs="Times New Roman"/>
          <w:b/>
          <w:bCs/>
          <w:lang w:val="en-GB"/>
        </w:rPr>
        <w:t>Main Questions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uppressAutoHyphens/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What are the common snakes found in your area and their living and hiding places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uppressAutoHyphens/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Give brief descriptions of the snakes identified as responsible for the bites of your victims. Probe on Venomous vs non-venomous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uppressAutoHyphens/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Can you describe what those snakes look like? At what times do people get bitten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uppressAutoHyphens/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What time of year and what time of day or night are these snakes likely to be out and active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What are some of the common symptoms shown by the snakebite victims who report at your treatment centre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How do you treat snakebite victims? Probe for more, like a mix of concoctions, etc. take a picture if possible.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How much does it cost to treat snakebites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Describe briefly your treatment procedure.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What is the best method to prevent snakebites around houses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Are you aware of the first aid measures for a snakebite patient? 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>Have you ever given first aid treatment to any patient with snakebite in your area? If so, how do you manage a patient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after="160"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How do you advise patients after you treated them? </w:t>
      </w:r>
    </w:p>
    <w:p w:rsidR="005C5137" w:rsidRPr="00AB66DC" w:rsidRDefault="005C5137" w:rsidP="005C5137">
      <w:pPr>
        <w:pStyle w:val="ListParagraph"/>
        <w:numPr>
          <w:ilvl w:val="0"/>
          <w:numId w:val="4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Do you advise them to go to a health facility? </w:t>
      </w:r>
    </w:p>
    <w:p w:rsidR="005C5137" w:rsidRPr="00AB66DC" w:rsidRDefault="005C5137" w:rsidP="005C5137">
      <w:pPr>
        <w:pStyle w:val="ListParagraph"/>
        <w:numPr>
          <w:ilvl w:val="0"/>
          <w:numId w:val="4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If yes, when and which health facility?</w:t>
      </w:r>
    </w:p>
    <w:p w:rsidR="005C5137" w:rsidRPr="00AB66DC" w:rsidRDefault="005C5137" w:rsidP="005C5137">
      <w:pPr>
        <w:pStyle w:val="ListParagraph"/>
        <w:numPr>
          <w:ilvl w:val="0"/>
          <w:numId w:val="4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Are there any clinical signs that make you decide to refer a snakebite victim to a healthcare facility? </w:t>
      </w:r>
    </w:p>
    <w:p w:rsidR="005C5137" w:rsidRPr="00AB66DC" w:rsidRDefault="005C5137" w:rsidP="005C5137">
      <w:pPr>
        <w:pStyle w:val="ListParagraph"/>
        <w:numPr>
          <w:ilvl w:val="0"/>
          <w:numId w:val="4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Do you follow up on patients? </w:t>
      </w:r>
    </w:p>
    <w:p w:rsidR="005C5137" w:rsidRPr="00AB66DC" w:rsidRDefault="005C5137" w:rsidP="005C5137">
      <w:pPr>
        <w:pStyle w:val="ListParagraph"/>
        <w:numPr>
          <w:ilvl w:val="0"/>
          <w:numId w:val="4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Have you ever lost [the death of] a patient during treatment? What happened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How is your relationship with your area's healthcare facilities (hospitals)?</w:t>
      </w:r>
    </w:p>
    <w:p w:rsidR="005C5137" w:rsidRPr="00AB66DC" w:rsidRDefault="005C5137" w:rsidP="005C5137">
      <w:pPr>
        <w:pStyle w:val="ListParagraph"/>
        <w:numPr>
          <w:ilvl w:val="1"/>
          <w:numId w:val="5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What perceptions do you think the people working at the hospital have about your treatment methods and approach to snakebite? </w:t>
      </w:r>
    </w:p>
    <w:p w:rsidR="005C5137" w:rsidRPr="00AB66DC" w:rsidRDefault="005C5137" w:rsidP="005C5137">
      <w:pPr>
        <w:pStyle w:val="ListParagraph"/>
        <w:numPr>
          <w:ilvl w:val="1"/>
          <w:numId w:val="5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lastRenderedPageBreak/>
        <w:t>What perceptions do you think the community members have about your treatment methods and approach to snakebite?</w:t>
      </w:r>
    </w:p>
    <w:p w:rsidR="005C5137" w:rsidRPr="00AB66DC" w:rsidRDefault="005C5137" w:rsidP="005C5137">
      <w:pPr>
        <w:pStyle w:val="ListParagraph"/>
        <w:numPr>
          <w:ilvl w:val="0"/>
          <w:numId w:val="3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Could something be improved in the collaboration between you (the traditional healer) and the healthcare facilities? </w:t>
      </w:r>
    </w:p>
    <w:p w:rsidR="005C5137" w:rsidRPr="00AB66DC" w:rsidRDefault="005C5137" w:rsidP="005C5137">
      <w:pPr>
        <w:pStyle w:val="ListParagraph"/>
        <w:numPr>
          <w:ilvl w:val="0"/>
          <w:numId w:val="6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 xml:space="preserve">How? </w:t>
      </w:r>
    </w:p>
    <w:p w:rsidR="005C5137" w:rsidRPr="00AB66DC" w:rsidRDefault="005C5137" w:rsidP="005C5137">
      <w:pPr>
        <w:pStyle w:val="ListParagraph"/>
        <w:numPr>
          <w:ilvl w:val="0"/>
          <w:numId w:val="6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Do you get updated about the availability of antivenom at local hospitals and pharmacies? Where do you get that information from?</w:t>
      </w:r>
    </w:p>
    <w:p w:rsidR="005C5137" w:rsidRPr="00AB66DC" w:rsidRDefault="005C5137" w:rsidP="005C5137">
      <w:pPr>
        <w:pStyle w:val="ListParagraph"/>
        <w:numPr>
          <w:ilvl w:val="0"/>
          <w:numId w:val="6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Is antivenom effective at treating snakebites?</w:t>
      </w:r>
    </w:p>
    <w:p w:rsidR="005C5137" w:rsidRPr="00AB66DC" w:rsidRDefault="005C5137" w:rsidP="005C5137">
      <w:pPr>
        <w:pStyle w:val="ListParagraph"/>
        <w:numPr>
          <w:ilvl w:val="0"/>
          <w:numId w:val="6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How could referrals from you to the hospital be made easier?</w:t>
      </w:r>
    </w:p>
    <w:p w:rsidR="005C5137" w:rsidRPr="00AB66DC" w:rsidRDefault="005C5137" w:rsidP="005C5137">
      <w:pPr>
        <w:pStyle w:val="ListParagraph"/>
        <w:numPr>
          <w:ilvl w:val="0"/>
          <w:numId w:val="6"/>
        </w:numPr>
        <w:spacing w:line="360" w:lineRule="auto"/>
        <w:contextualSpacing/>
        <w:rPr>
          <w:lang w:val="en-GB"/>
        </w:rPr>
      </w:pPr>
      <w:r w:rsidRPr="00AB66DC">
        <w:rPr>
          <w:lang w:val="en-GB"/>
        </w:rPr>
        <w:t>Have you heard of treatments at the hospital that you would like to be able to perform yourself?</w:t>
      </w:r>
    </w:p>
    <w:p w:rsidR="005C5137" w:rsidRPr="00AB66DC" w:rsidRDefault="005C5137" w:rsidP="005C51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6007EF" w:rsidRDefault="006007EF"/>
    <w:sectPr w:rsidR="006007EF" w:rsidSect="00D647C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3436" w:rsidRDefault="00DC3436">
      <w:r>
        <w:separator/>
      </w:r>
    </w:p>
  </w:endnote>
  <w:endnote w:type="continuationSeparator" w:id="0">
    <w:p w:rsidR="00DC3436" w:rsidRDefault="00DC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E36AC" w:rsidRDefault="00000000" w:rsidP="000657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E36AC" w:rsidRDefault="00DE36AC" w:rsidP="009E7D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12929"/>
      <w:docPartObj>
        <w:docPartGallery w:val="Page Numbers (Bottom of Page)"/>
        <w:docPartUnique/>
      </w:docPartObj>
    </w:sdtPr>
    <w:sdtContent>
      <w:p w:rsidR="00DE36AC" w:rsidRDefault="00000000" w:rsidP="00065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:rsidR="00DE36AC" w:rsidRDefault="00DE36AC" w:rsidP="009E7D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3436" w:rsidRDefault="00DC3436">
      <w:r>
        <w:separator/>
      </w:r>
    </w:p>
  </w:footnote>
  <w:footnote w:type="continuationSeparator" w:id="0">
    <w:p w:rsidR="00DC3436" w:rsidRDefault="00DC34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216CF"/>
    <w:multiLevelType w:val="hybridMultilevel"/>
    <w:tmpl w:val="C952C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970EA"/>
    <w:multiLevelType w:val="hybridMultilevel"/>
    <w:tmpl w:val="2BFE0EF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004D6"/>
    <w:multiLevelType w:val="multilevel"/>
    <w:tmpl w:val="8BB08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3003D98"/>
    <w:multiLevelType w:val="hybridMultilevel"/>
    <w:tmpl w:val="5144F9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72CE4"/>
    <w:multiLevelType w:val="hybridMultilevel"/>
    <w:tmpl w:val="C29093AA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2026B2"/>
    <w:multiLevelType w:val="hybridMultilevel"/>
    <w:tmpl w:val="FA6238DC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29F19CE"/>
    <w:multiLevelType w:val="multilevel"/>
    <w:tmpl w:val="99C23E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3428742">
    <w:abstractNumId w:val="6"/>
  </w:num>
  <w:num w:numId="2" w16cid:durableId="877199735">
    <w:abstractNumId w:val="2"/>
  </w:num>
  <w:num w:numId="3" w16cid:durableId="1167089821">
    <w:abstractNumId w:val="1"/>
  </w:num>
  <w:num w:numId="4" w16cid:durableId="631983004">
    <w:abstractNumId w:val="5"/>
  </w:num>
  <w:num w:numId="5" w16cid:durableId="1536701036">
    <w:abstractNumId w:val="3"/>
  </w:num>
  <w:num w:numId="6" w16cid:durableId="402601594">
    <w:abstractNumId w:val="4"/>
  </w:num>
  <w:num w:numId="7" w16cid:durableId="906722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137"/>
    <w:rsid w:val="0002027F"/>
    <w:rsid w:val="00025A2D"/>
    <w:rsid w:val="00030546"/>
    <w:rsid w:val="000723D9"/>
    <w:rsid w:val="00085EC9"/>
    <w:rsid w:val="000971BD"/>
    <w:rsid w:val="000E5752"/>
    <w:rsid w:val="000F0B8D"/>
    <w:rsid w:val="000F44C8"/>
    <w:rsid w:val="00106E09"/>
    <w:rsid w:val="001340CB"/>
    <w:rsid w:val="001C0A08"/>
    <w:rsid w:val="001C2E73"/>
    <w:rsid w:val="001D7529"/>
    <w:rsid w:val="002157B1"/>
    <w:rsid w:val="00223F7B"/>
    <w:rsid w:val="00224A1A"/>
    <w:rsid w:val="0023148C"/>
    <w:rsid w:val="00234DC7"/>
    <w:rsid w:val="00247019"/>
    <w:rsid w:val="00277F28"/>
    <w:rsid w:val="002A351B"/>
    <w:rsid w:val="00301B66"/>
    <w:rsid w:val="0030634B"/>
    <w:rsid w:val="00317938"/>
    <w:rsid w:val="00332B0A"/>
    <w:rsid w:val="00352E3D"/>
    <w:rsid w:val="00355406"/>
    <w:rsid w:val="00363D4F"/>
    <w:rsid w:val="00394FC2"/>
    <w:rsid w:val="003F17E9"/>
    <w:rsid w:val="00413387"/>
    <w:rsid w:val="004219AD"/>
    <w:rsid w:val="00445762"/>
    <w:rsid w:val="00452240"/>
    <w:rsid w:val="00455743"/>
    <w:rsid w:val="004B1D83"/>
    <w:rsid w:val="004B6D90"/>
    <w:rsid w:val="00504588"/>
    <w:rsid w:val="00522F84"/>
    <w:rsid w:val="00526B9E"/>
    <w:rsid w:val="00541433"/>
    <w:rsid w:val="00552AFD"/>
    <w:rsid w:val="00553DAF"/>
    <w:rsid w:val="0056051D"/>
    <w:rsid w:val="00561A25"/>
    <w:rsid w:val="00562A6A"/>
    <w:rsid w:val="005631C3"/>
    <w:rsid w:val="00584D99"/>
    <w:rsid w:val="00595CFD"/>
    <w:rsid w:val="005C5137"/>
    <w:rsid w:val="005D027B"/>
    <w:rsid w:val="005E3D29"/>
    <w:rsid w:val="006007EF"/>
    <w:rsid w:val="00634E09"/>
    <w:rsid w:val="00635DC7"/>
    <w:rsid w:val="0066522B"/>
    <w:rsid w:val="00676841"/>
    <w:rsid w:val="00677B7A"/>
    <w:rsid w:val="00690240"/>
    <w:rsid w:val="006D3D53"/>
    <w:rsid w:val="00723941"/>
    <w:rsid w:val="007247AB"/>
    <w:rsid w:val="0072517C"/>
    <w:rsid w:val="007933E5"/>
    <w:rsid w:val="007B0E73"/>
    <w:rsid w:val="007C5114"/>
    <w:rsid w:val="007D41C6"/>
    <w:rsid w:val="007F5473"/>
    <w:rsid w:val="00806245"/>
    <w:rsid w:val="00816982"/>
    <w:rsid w:val="00832002"/>
    <w:rsid w:val="00836353"/>
    <w:rsid w:val="00874651"/>
    <w:rsid w:val="0088037A"/>
    <w:rsid w:val="008D081F"/>
    <w:rsid w:val="00911167"/>
    <w:rsid w:val="00922E16"/>
    <w:rsid w:val="009301C0"/>
    <w:rsid w:val="00931DB7"/>
    <w:rsid w:val="009329C5"/>
    <w:rsid w:val="0095585C"/>
    <w:rsid w:val="00955EE3"/>
    <w:rsid w:val="009632C1"/>
    <w:rsid w:val="0096780D"/>
    <w:rsid w:val="009A5331"/>
    <w:rsid w:val="009B218F"/>
    <w:rsid w:val="00A20E95"/>
    <w:rsid w:val="00A22EB3"/>
    <w:rsid w:val="00A23459"/>
    <w:rsid w:val="00A23A0C"/>
    <w:rsid w:val="00A42A8D"/>
    <w:rsid w:val="00A55122"/>
    <w:rsid w:val="00A569A1"/>
    <w:rsid w:val="00A82DC1"/>
    <w:rsid w:val="00A90FE6"/>
    <w:rsid w:val="00AB2CAF"/>
    <w:rsid w:val="00AC6BA2"/>
    <w:rsid w:val="00AC7913"/>
    <w:rsid w:val="00AD5CCE"/>
    <w:rsid w:val="00B039FD"/>
    <w:rsid w:val="00B171AB"/>
    <w:rsid w:val="00B27F29"/>
    <w:rsid w:val="00B3483E"/>
    <w:rsid w:val="00B40A99"/>
    <w:rsid w:val="00B751DB"/>
    <w:rsid w:val="00B85BBB"/>
    <w:rsid w:val="00B92709"/>
    <w:rsid w:val="00BA4542"/>
    <w:rsid w:val="00BA76CD"/>
    <w:rsid w:val="00BF7D83"/>
    <w:rsid w:val="00C35278"/>
    <w:rsid w:val="00C35BFE"/>
    <w:rsid w:val="00C441B1"/>
    <w:rsid w:val="00C60972"/>
    <w:rsid w:val="00C7449B"/>
    <w:rsid w:val="00C77AC6"/>
    <w:rsid w:val="00C85684"/>
    <w:rsid w:val="00CC1EEB"/>
    <w:rsid w:val="00CC3E58"/>
    <w:rsid w:val="00D4147E"/>
    <w:rsid w:val="00D5493B"/>
    <w:rsid w:val="00D57B8B"/>
    <w:rsid w:val="00D836CF"/>
    <w:rsid w:val="00D941C1"/>
    <w:rsid w:val="00DA1067"/>
    <w:rsid w:val="00DB605D"/>
    <w:rsid w:val="00DC0647"/>
    <w:rsid w:val="00DC2A53"/>
    <w:rsid w:val="00DC3436"/>
    <w:rsid w:val="00DD6C47"/>
    <w:rsid w:val="00DD6D46"/>
    <w:rsid w:val="00DE36AC"/>
    <w:rsid w:val="00E272B4"/>
    <w:rsid w:val="00E327A8"/>
    <w:rsid w:val="00E32AC9"/>
    <w:rsid w:val="00E4074F"/>
    <w:rsid w:val="00E60B9D"/>
    <w:rsid w:val="00E64E86"/>
    <w:rsid w:val="00ED4E1C"/>
    <w:rsid w:val="00EF5903"/>
    <w:rsid w:val="00F05FB2"/>
    <w:rsid w:val="00F10F4E"/>
    <w:rsid w:val="00F349FE"/>
    <w:rsid w:val="00F46592"/>
    <w:rsid w:val="00F837F2"/>
    <w:rsid w:val="00F95FE2"/>
    <w:rsid w:val="00FB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80F617-0819-5745-AB87-B73F58DD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13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6E09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  <w:vertAlign w:val="superscript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6E09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7D83"/>
    <w:pPr>
      <w:keepNext/>
      <w:keepLines/>
      <w:numPr>
        <w:ilvl w:val="2"/>
        <w:numId w:val="2"/>
      </w:numPr>
      <w:spacing w:before="40"/>
      <w:ind w:left="720"/>
      <w:outlineLvl w:val="2"/>
    </w:pPr>
    <w:rPr>
      <w:rFonts w:asciiTheme="majorHAnsi" w:eastAsiaTheme="majorEastAsia" w:hAnsiTheme="majorHAnsi" w:cstheme="majorBidi"/>
      <w:b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7D83"/>
    <w:rPr>
      <w:rFonts w:asciiTheme="majorHAnsi" w:eastAsiaTheme="majorEastAsia" w:hAnsiTheme="majorHAnsi" w:cstheme="majorBidi"/>
      <w:b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6E09"/>
    <w:rPr>
      <w:rFonts w:ascii="Times New Roman" w:eastAsiaTheme="majorEastAsia" w:hAnsi="Times New Roman" w:cstheme="majorBidi"/>
      <w:b/>
      <w:sz w:val="28"/>
      <w:szCs w:val="32"/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06E09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customStyle="1" w:styleId="Style1">
    <w:name w:val="Style1"/>
    <w:basedOn w:val="Heading3"/>
    <w:autoRedefine/>
    <w:qFormat/>
    <w:rsid w:val="00F95FE2"/>
    <w:pPr>
      <w:numPr>
        <w:ilvl w:val="0"/>
        <w:numId w:val="0"/>
      </w:numPr>
    </w:pPr>
    <w:rPr>
      <w:rFonts w:ascii="Times New Roman" w:hAnsi="Times New Roman"/>
      <w:lang w:eastAsia="en-US"/>
    </w:rPr>
  </w:style>
  <w:style w:type="paragraph" w:styleId="ListParagraph">
    <w:name w:val="List Paragraph"/>
    <w:basedOn w:val="Normal"/>
    <w:uiPriority w:val="34"/>
    <w:qFormat/>
    <w:rsid w:val="005C5137"/>
    <w:pPr>
      <w:ind w:left="720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51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137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C5137"/>
  </w:style>
  <w:style w:type="character" w:styleId="LineNumber">
    <w:name w:val="line number"/>
    <w:basedOn w:val="DefaultParagraphFont"/>
    <w:uiPriority w:val="99"/>
    <w:semiHidden/>
    <w:unhideWhenUsed/>
    <w:rsid w:val="005C5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3</cp:revision>
  <dcterms:created xsi:type="dcterms:W3CDTF">2023-05-29T19:13:00Z</dcterms:created>
  <dcterms:modified xsi:type="dcterms:W3CDTF">2023-09-13T19:37:00Z</dcterms:modified>
</cp:coreProperties>
</file>